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5"/>
        <w:gridCol w:w="2748"/>
        <w:gridCol w:w="2681"/>
      </w:tblGrid>
      <w:tr w:rsidR="00E55D66" w:rsidRPr="00C55D23" w14:paraId="69E5BF6B" w14:textId="77777777" w:rsidTr="00F359A6">
        <w:tc>
          <w:tcPr>
            <w:tcW w:w="10134" w:type="dxa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37EFE11" w14:textId="77777777" w:rsidR="00E55D66" w:rsidRPr="00EA2830" w:rsidRDefault="00E55D66" w:rsidP="00F359A6">
            <w:pPr>
              <w:rPr>
                <w:bCs/>
              </w:rPr>
            </w:pPr>
            <w:bookmarkStart w:id="0" w:name="_Hlk90826826"/>
            <w:r>
              <w:rPr>
                <w:b/>
              </w:rPr>
              <w:t>Supplemental Table 1</w:t>
            </w:r>
            <w:r w:rsidRPr="00C55D23">
              <w:rPr>
                <w:b/>
              </w:rPr>
              <w:t>.</w:t>
            </w:r>
            <w:r w:rsidRPr="00C55D23">
              <w:rPr>
                <w:bCs/>
              </w:rPr>
              <w:t xml:space="preserve"> </w:t>
            </w:r>
            <w:r w:rsidRPr="00C55D23">
              <w:rPr>
                <w:noProof/>
              </w:rPr>
              <w:t>Multivariable logistic regression for the odds of receiving treatment by a high volume surgeon</w:t>
            </w:r>
          </w:p>
        </w:tc>
      </w:tr>
      <w:tr w:rsidR="00E55D66" w:rsidRPr="00C55D23" w14:paraId="4CBE8437" w14:textId="77777777" w:rsidTr="00F359A6">
        <w:tc>
          <w:tcPr>
            <w:tcW w:w="47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ED65C8" w14:textId="77777777" w:rsidR="00E55D66" w:rsidRPr="00C55D23" w:rsidRDefault="00E55D66" w:rsidP="00F359A6">
            <w:pPr>
              <w:jc w:val="center"/>
            </w:pPr>
          </w:p>
        </w:tc>
        <w:tc>
          <w:tcPr>
            <w:tcW w:w="27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667171" w14:textId="77777777" w:rsidR="00E55D66" w:rsidRPr="00C55D23" w:rsidRDefault="00E55D66" w:rsidP="00F359A6">
            <w:pPr>
              <w:jc w:val="center"/>
              <w:rPr>
                <w:b/>
              </w:rPr>
            </w:pPr>
            <w:r w:rsidRPr="00C55D23">
              <w:rPr>
                <w:b/>
              </w:rPr>
              <w:t>Odds Ratio</w:t>
            </w:r>
          </w:p>
          <w:p w14:paraId="001AAFFB" w14:textId="77777777" w:rsidR="00E55D66" w:rsidRPr="00C55D23" w:rsidRDefault="00E55D66" w:rsidP="00F359A6">
            <w:pPr>
              <w:jc w:val="center"/>
              <w:rPr>
                <w:b/>
              </w:rPr>
            </w:pPr>
            <w:r w:rsidRPr="00C55D23">
              <w:rPr>
                <w:b/>
              </w:rPr>
              <w:t>(99% CI)</w:t>
            </w:r>
          </w:p>
        </w:tc>
        <w:tc>
          <w:tcPr>
            <w:tcW w:w="26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DDDEF1" w14:textId="77777777" w:rsidR="00E55D66" w:rsidRPr="00C55D23" w:rsidRDefault="00E55D66" w:rsidP="00F359A6">
            <w:pPr>
              <w:jc w:val="center"/>
              <w:rPr>
                <w:b/>
              </w:rPr>
            </w:pPr>
            <w:r w:rsidRPr="00C55D23">
              <w:rPr>
                <w:b/>
              </w:rPr>
              <w:t>P-value</w:t>
            </w:r>
          </w:p>
        </w:tc>
      </w:tr>
      <w:tr w:rsidR="00E55D66" w:rsidRPr="00C55D23" w14:paraId="7DE78449" w14:textId="77777777" w:rsidTr="00F359A6">
        <w:tc>
          <w:tcPr>
            <w:tcW w:w="4705" w:type="dxa"/>
            <w:tcBorders>
              <w:top w:val="single" w:sz="8" w:space="0" w:color="auto"/>
            </w:tcBorders>
            <w:vAlign w:val="center"/>
          </w:tcPr>
          <w:p w14:paraId="43E310D7" w14:textId="77777777" w:rsidR="00E55D66" w:rsidRPr="00C55D23" w:rsidRDefault="00E55D66" w:rsidP="00F359A6">
            <w:r w:rsidRPr="00C55D23">
              <w:t>Age</w:t>
            </w:r>
          </w:p>
        </w:tc>
        <w:tc>
          <w:tcPr>
            <w:tcW w:w="2748" w:type="dxa"/>
            <w:tcBorders>
              <w:top w:val="single" w:sz="8" w:space="0" w:color="auto"/>
            </w:tcBorders>
            <w:vAlign w:val="bottom"/>
          </w:tcPr>
          <w:p w14:paraId="7909E04B" w14:textId="77777777" w:rsidR="00E55D66" w:rsidRPr="00C55D23" w:rsidRDefault="00E55D66" w:rsidP="00F359A6">
            <w:pPr>
              <w:jc w:val="center"/>
            </w:pPr>
            <w:r w:rsidRPr="00C55D23">
              <w:t>0.999 (0.993 - 1.006)</w:t>
            </w:r>
          </w:p>
        </w:tc>
        <w:tc>
          <w:tcPr>
            <w:tcW w:w="2681" w:type="dxa"/>
            <w:tcBorders>
              <w:top w:val="single" w:sz="8" w:space="0" w:color="auto"/>
            </w:tcBorders>
            <w:vAlign w:val="bottom"/>
          </w:tcPr>
          <w:p w14:paraId="0AEE956F" w14:textId="77777777" w:rsidR="00E55D66" w:rsidRPr="00C55D23" w:rsidRDefault="00E55D66" w:rsidP="00F359A6">
            <w:pPr>
              <w:jc w:val="center"/>
            </w:pPr>
            <w:r w:rsidRPr="00C55D23">
              <w:t>0.8147</w:t>
            </w:r>
          </w:p>
        </w:tc>
      </w:tr>
      <w:tr w:rsidR="00E55D66" w:rsidRPr="00C55D23" w14:paraId="08DD0944" w14:textId="77777777" w:rsidTr="00F359A6">
        <w:tc>
          <w:tcPr>
            <w:tcW w:w="4705" w:type="dxa"/>
            <w:vAlign w:val="center"/>
          </w:tcPr>
          <w:p w14:paraId="35CAD0DE" w14:textId="77777777" w:rsidR="00E55D66" w:rsidRPr="00C55D23" w:rsidRDefault="00E55D66" w:rsidP="00F359A6">
            <w:r w:rsidRPr="00C55D23">
              <w:t>Sex</w:t>
            </w:r>
          </w:p>
        </w:tc>
        <w:tc>
          <w:tcPr>
            <w:tcW w:w="2748" w:type="dxa"/>
            <w:vAlign w:val="center"/>
          </w:tcPr>
          <w:p w14:paraId="40BBA14D" w14:textId="77777777" w:rsidR="00E55D66" w:rsidRPr="00C55D23" w:rsidRDefault="00E55D66" w:rsidP="00F359A6">
            <w:pPr>
              <w:jc w:val="center"/>
            </w:pPr>
          </w:p>
        </w:tc>
        <w:tc>
          <w:tcPr>
            <w:tcW w:w="2681" w:type="dxa"/>
            <w:vAlign w:val="center"/>
          </w:tcPr>
          <w:p w14:paraId="7927D9D7" w14:textId="77777777" w:rsidR="00E55D66" w:rsidRPr="00C55D23" w:rsidRDefault="00E55D66" w:rsidP="00F359A6">
            <w:pPr>
              <w:jc w:val="center"/>
            </w:pPr>
          </w:p>
        </w:tc>
      </w:tr>
      <w:tr w:rsidR="00E55D66" w:rsidRPr="00C55D23" w14:paraId="23E5D779" w14:textId="77777777" w:rsidTr="00F359A6">
        <w:tc>
          <w:tcPr>
            <w:tcW w:w="4705" w:type="dxa"/>
            <w:vAlign w:val="center"/>
          </w:tcPr>
          <w:p w14:paraId="22B9286F" w14:textId="77777777" w:rsidR="00E55D66" w:rsidRPr="00C55D23" w:rsidRDefault="00E55D66" w:rsidP="00F359A6">
            <w:r w:rsidRPr="00C55D23">
              <w:t xml:space="preserve">     Males</w:t>
            </w:r>
          </w:p>
        </w:tc>
        <w:tc>
          <w:tcPr>
            <w:tcW w:w="2748" w:type="dxa"/>
            <w:vAlign w:val="center"/>
          </w:tcPr>
          <w:p w14:paraId="3450DCAD" w14:textId="77777777" w:rsidR="00E55D66" w:rsidRPr="00C55D23" w:rsidRDefault="00E55D66" w:rsidP="00F359A6">
            <w:pPr>
              <w:jc w:val="center"/>
            </w:pPr>
            <w:r w:rsidRPr="00C55D23">
              <w:t>-</w:t>
            </w:r>
          </w:p>
        </w:tc>
        <w:tc>
          <w:tcPr>
            <w:tcW w:w="2681" w:type="dxa"/>
            <w:vAlign w:val="center"/>
          </w:tcPr>
          <w:p w14:paraId="1D2EB516" w14:textId="77777777" w:rsidR="00E55D66" w:rsidRPr="00C55D23" w:rsidRDefault="00E55D66" w:rsidP="00F359A6">
            <w:pPr>
              <w:jc w:val="center"/>
            </w:pPr>
            <w:r w:rsidRPr="00C55D23">
              <w:t>-</w:t>
            </w:r>
          </w:p>
        </w:tc>
      </w:tr>
      <w:tr w:rsidR="00E55D66" w:rsidRPr="00C55D23" w14:paraId="5D38FEF2" w14:textId="77777777" w:rsidTr="00F359A6">
        <w:tc>
          <w:tcPr>
            <w:tcW w:w="4705" w:type="dxa"/>
            <w:vAlign w:val="center"/>
          </w:tcPr>
          <w:p w14:paraId="43880590" w14:textId="77777777" w:rsidR="00E55D66" w:rsidRPr="00C55D23" w:rsidRDefault="00E55D66" w:rsidP="00F359A6">
            <w:r w:rsidRPr="00C55D23">
              <w:t xml:space="preserve">     Females*</w:t>
            </w:r>
          </w:p>
        </w:tc>
        <w:tc>
          <w:tcPr>
            <w:tcW w:w="2748" w:type="dxa"/>
            <w:vAlign w:val="bottom"/>
          </w:tcPr>
          <w:p w14:paraId="544A3F86" w14:textId="77777777" w:rsidR="00E55D66" w:rsidRPr="00C55D23" w:rsidRDefault="00E55D66" w:rsidP="00F359A6">
            <w:pPr>
              <w:jc w:val="center"/>
            </w:pPr>
            <w:r w:rsidRPr="00C55D23">
              <w:t>0.994 (0.771 - 1.282)</w:t>
            </w:r>
          </w:p>
        </w:tc>
        <w:tc>
          <w:tcPr>
            <w:tcW w:w="2681" w:type="dxa"/>
            <w:vAlign w:val="bottom"/>
          </w:tcPr>
          <w:p w14:paraId="3F73EC32" w14:textId="77777777" w:rsidR="00E55D66" w:rsidRPr="00C55D23" w:rsidRDefault="00E55D66" w:rsidP="00F359A6">
            <w:pPr>
              <w:jc w:val="center"/>
            </w:pPr>
            <w:r w:rsidRPr="00C55D23">
              <w:t>0.9516</w:t>
            </w:r>
          </w:p>
        </w:tc>
      </w:tr>
      <w:tr w:rsidR="00E55D66" w:rsidRPr="00C55D23" w14:paraId="050DA3D5" w14:textId="77777777" w:rsidTr="00F359A6">
        <w:trPr>
          <w:trHeight w:val="153"/>
        </w:trPr>
        <w:tc>
          <w:tcPr>
            <w:tcW w:w="4705" w:type="dxa"/>
            <w:vAlign w:val="center"/>
          </w:tcPr>
          <w:p w14:paraId="6E998060" w14:textId="77777777" w:rsidR="00E55D66" w:rsidRPr="00C55D23" w:rsidRDefault="00E55D66" w:rsidP="00F359A6">
            <w:r w:rsidRPr="00C55D23">
              <w:t>Race</w:t>
            </w:r>
          </w:p>
        </w:tc>
        <w:tc>
          <w:tcPr>
            <w:tcW w:w="2748" w:type="dxa"/>
            <w:vAlign w:val="center"/>
          </w:tcPr>
          <w:p w14:paraId="11DEC363" w14:textId="77777777" w:rsidR="00E55D66" w:rsidRPr="00C55D23" w:rsidRDefault="00E55D66" w:rsidP="00F359A6">
            <w:pPr>
              <w:jc w:val="center"/>
            </w:pPr>
          </w:p>
        </w:tc>
        <w:tc>
          <w:tcPr>
            <w:tcW w:w="2681" w:type="dxa"/>
            <w:vAlign w:val="center"/>
          </w:tcPr>
          <w:p w14:paraId="29FA5EA5" w14:textId="77777777" w:rsidR="00E55D66" w:rsidRPr="00C55D23" w:rsidRDefault="00E55D66" w:rsidP="00F359A6">
            <w:pPr>
              <w:jc w:val="center"/>
            </w:pPr>
          </w:p>
        </w:tc>
      </w:tr>
      <w:tr w:rsidR="00E55D66" w:rsidRPr="00C55D23" w14:paraId="0D31F3DE" w14:textId="77777777" w:rsidTr="00F359A6">
        <w:tc>
          <w:tcPr>
            <w:tcW w:w="4705" w:type="dxa"/>
            <w:vAlign w:val="center"/>
          </w:tcPr>
          <w:p w14:paraId="7752C538" w14:textId="77777777" w:rsidR="00E55D66" w:rsidRPr="00C55D23" w:rsidRDefault="00E55D66" w:rsidP="00F359A6">
            <w:r w:rsidRPr="00C55D23">
              <w:t xml:space="preserve">     White</w:t>
            </w:r>
          </w:p>
        </w:tc>
        <w:tc>
          <w:tcPr>
            <w:tcW w:w="2748" w:type="dxa"/>
            <w:vAlign w:val="center"/>
          </w:tcPr>
          <w:p w14:paraId="3D64E0F1" w14:textId="77777777" w:rsidR="00E55D66" w:rsidRPr="00C55D23" w:rsidRDefault="00E55D66" w:rsidP="00F359A6">
            <w:pPr>
              <w:jc w:val="center"/>
            </w:pPr>
            <w:r w:rsidRPr="00C55D23">
              <w:t>-</w:t>
            </w:r>
          </w:p>
        </w:tc>
        <w:tc>
          <w:tcPr>
            <w:tcW w:w="2681" w:type="dxa"/>
            <w:vAlign w:val="center"/>
          </w:tcPr>
          <w:p w14:paraId="62165118" w14:textId="77777777" w:rsidR="00E55D66" w:rsidRPr="00C55D23" w:rsidRDefault="00E55D66" w:rsidP="00F359A6">
            <w:pPr>
              <w:jc w:val="center"/>
            </w:pPr>
            <w:r w:rsidRPr="00C55D23">
              <w:t>-</w:t>
            </w:r>
          </w:p>
        </w:tc>
      </w:tr>
      <w:tr w:rsidR="00E55D66" w:rsidRPr="00C55D23" w14:paraId="1CA25872" w14:textId="77777777" w:rsidTr="00F359A6">
        <w:tc>
          <w:tcPr>
            <w:tcW w:w="4705" w:type="dxa"/>
            <w:vAlign w:val="center"/>
          </w:tcPr>
          <w:p w14:paraId="50653F93" w14:textId="77777777" w:rsidR="00E55D66" w:rsidRPr="00C55D23" w:rsidRDefault="00E55D66" w:rsidP="00F359A6">
            <w:r w:rsidRPr="00C55D23">
              <w:t xml:space="preserve">     Asianᵠ</w:t>
            </w:r>
          </w:p>
        </w:tc>
        <w:tc>
          <w:tcPr>
            <w:tcW w:w="2748" w:type="dxa"/>
            <w:vAlign w:val="bottom"/>
          </w:tcPr>
          <w:p w14:paraId="5744BF85" w14:textId="77777777" w:rsidR="00E55D66" w:rsidRPr="00C55D23" w:rsidRDefault="00E55D66" w:rsidP="00F359A6">
            <w:pPr>
              <w:jc w:val="center"/>
            </w:pPr>
            <w:r w:rsidRPr="00C55D23">
              <w:t>1.143 (0.631 - 2.073)</w:t>
            </w:r>
          </w:p>
        </w:tc>
        <w:tc>
          <w:tcPr>
            <w:tcW w:w="2681" w:type="dxa"/>
            <w:vAlign w:val="bottom"/>
          </w:tcPr>
          <w:p w14:paraId="03743859" w14:textId="77777777" w:rsidR="00E55D66" w:rsidRPr="00C55D23" w:rsidRDefault="00E55D66" w:rsidP="00F359A6">
            <w:pPr>
              <w:jc w:val="center"/>
            </w:pPr>
            <w:r w:rsidRPr="00C55D23">
              <w:t>0.5617</w:t>
            </w:r>
          </w:p>
        </w:tc>
      </w:tr>
      <w:tr w:rsidR="00E55D66" w:rsidRPr="00C55D23" w14:paraId="23174892" w14:textId="77777777" w:rsidTr="00F359A6">
        <w:tc>
          <w:tcPr>
            <w:tcW w:w="4705" w:type="dxa"/>
            <w:vAlign w:val="center"/>
          </w:tcPr>
          <w:p w14:paraId="1B27C40A" w14:textId="77777777" w:rsidR="00E55D66" w:rsidRPr="00C55D23" w:rsidRDefault="00E55D66" w:rsidP="00F359A6">
            <w:r w:rsidRPr="00C55D23">
              <w:t xml:space="preserve">     African Americanᵠ</w:t>
            </w:r>
          </w:p>
        </w:tc>
        <w:tc>
          <w:tcPr>
            <w:tcW w:w="2748" w:type="dxa"/>
            <w:vAlign w:val="bottom"/>
          </w:tcPr>
          <w:p w14:paraId="5F987711" w14:textId="77777777" w:rsidR="00E55D66" w:rsidRPr="00C55D23" w:rsidRDefault="00E55D66" w:rsidP="00F359A6">
            <w:pPr>
              <w:jc w:val="center"/>
            </w:pPr>
            <w:r w:rsidRPr="00C55D23">
              <w:t>1.014 (0.713 - 1.442)</w:t>
            </w:r>
          </w:p>
        </w:tc>
        <w:tc>
          <w:tcPr>
            <w:tcW w:w="2681" w:type="dxa"/>
            <w:vAlign w:val="bottom"/>
          </w:tcPr>
          <w:p w14:paraId="771CB34B" w14:textId="77777777" w:rsidR="00E55D66" w:rsidRPr="00C55D23" w:rsidRDefault="00E55D66" w:rsidP="00F359A6">
            <w:pPr>
              <w:jc w:val="center"/>
            </w:pPr>
            <w:r w:rsidRPr="00C55D23">
              <w:t>0.9189</w:t>
            </w:r>
          </w:p>
        </w:tc>
      </w:tr>
      <w:tr w:rsidR="00E55D66" w:rsidRPr="00C55D23" w14:paraId="25E45B49" w14:textId="77777777" w:rsidTr="00F359A6">
        <w:tc>
          <w:tcPr>
            <w:tcW w:w="4705" w:type="dxa"/>
            <w:vAlign w:val="center"/>
          </w:tcPr>
          <w:p w14:paraId="4F47DA7C" w14:textId="77777777" w:rsidR="00E55D66" w:rsidRPr="00C55D23" w:rsidRDefault="00E55D66" w:rsidP="00F359A6">
            <w:r w:rsidRPr="00C55D23">
              <w:t xml:space="preserve">     Otherᵠ</w:t>
            </w:r>
          </w:p>
        </w:tc>
        <w:tc>
          <w:tcPr>
            <w:tcW w:w="2748" w:type="dxa"/>
            <w:vAlign w:val="bottom"/>
          </w:tcPr>
          <w:p w14:paraId="1295B1E6" w14:textId="77777777" w:rsidR="00E55D66" w:rsidRPr="00C55D23" w:rsidRDefault="00E55D66" w:rsidP="00F359A6">
            <w:pPr>
              <w:jc w:val="center"/>
            </w:pPr>
            <w:r w:rsidRPr="00C55D23">
              <w:t>1.158 (0.793 - 1.69)</w:t>
            </w:r>
          </w:p>
        </w:tc>
        <w:tc>
          <w:tcPr>
            <w:tcW w:w="2681" w:type="dxa"/>
            <w:vAlign w:val="bottom"/>
          </w:tcPr>
          <w:p w14:paraId="13D678C8" w14:textId="77777777" w:rsidR="00E55D66" w:rsidRPr="00C55D23" w:rsidRDefault="00E55D66" w:rsidP="00F359A6">
            <w:pPr>
              <w:jc w:val="center"/>
            </w:pPr>
            <w:r w:rsidRPr="00C55D23">
              <w:t>0.3192</w:t>
            </w:r>
          </w:p>
        </w:tc>
      </w:tr>
      <w:tr w:rsidR="00E55D66" w:rsidRPr="00C55D23" w14:paraId="2C7D917A" w14:textId="77777777" w:rsidTr="00F359A6">
        <w:tc>
          <w:tcPr>
            <w:tcW w:w="4705" w:type="dxa"/>
            <w:vAlign w:val="center"/>
          </w:tcPr>
          <w:p w14:paraId="448ED610" w14:textId="77777777" w:rsidR="00E55D66" w:rsidRPr="00C55D23" w:rsidRDefault="00E55D66" w:rsidP="00F359A6">
            <w:r w:rsidRPr="00C55D23">
              <w:t>Ethnicity</w:t>
            </w:r>
          </w:p>
        </w:tc>
        <w:tc>
          <w:tcPr>
            <w:tcW w:w="2748" w:type="dxa"/>
            <w:vAlign w:val="center"/>
          </w:tcPr>
          <w:p w14:paraId="36B6F5C9" w14:textId="77777777" w:rsidR="00E55D66" w:rsidRPr="00C55D23" w:rsidRDefault="00E55D66" w:rsidP="00F359A6">
            <w:pPr>
              <w:jc w:val="center"/>
            </w:pPr>
          </w:p>
        </w:tc>
        <w:tc>
          <w:tcPr>
            <w:tcW w:w="2681" w:type="dxa"/>
            <w:vAlign w:val="center"/>
          </w:tcPr>
          <w:p w14:paraId="23FFEEEC" w14:textId="77777777" w:rsidR="00E55D66" w:rsidRPr="00C55D23" w:rsidRDefault="00E55D66" w:rsidP="00F359A6">
            <w:pPr>
              <w:jc w:val="center"/>
            </w:pPr>
          </w:p>
        </w:tc>
      </w:tr>
      <w:tr w:rsidR="00E55D66" w:rsidRPr="00C55D23" w14:paraId="1209AD57" w14:textId="77777777" w:rsidTr="00F359A6">
        <w:tc>
          <w:tcPr>
            <w:tcW w:w="4705" w:type="dxa"/>
            <w:vAlign w:val="center"/>
          </w:tcPr>
          <w:p w14:paraId="6842C292" w14:textId="77777777" w:rsidR="00E55D66" w:rsidRPr="00C55D23" w:rsidRDefault="00E55D66" w:rsidP="00F359A6">
            <w:r w:rsidRPr="00C55D23">
              <w:t xml:space="preserve">     Non-Hispanic Ethnicity</w:t>
            </w:r>
          </w:p>
        </w:tc>
        <w:tc>
          <w:tcPr>
            <w:tcW w:w="2748" w:type="dxa"/>
            <w:vAlign w:val="center"/>
          </w:tcPr>
          <w:p w14:paraId="642F3F4B" w14:textId="77777777" w:rsidR="00E55D66" w:rsidRPr="00C55D23" w:rsidRDefault="00E55D66" w:rsidP="00F359A6">
            <w:pPr>
              <w:jc w:val="center"/>
            </w:pPr>
            <w:r w:rsidRPr="00C55D23">
              <w:t>-</w:t>
            </w:r>
          </w:p>
        </w:tc>
        <w:tc>
          <w:tcPr>
            <w:tcW w:w="2681" w:type="dxa"/>
            <w:vAlign w:val="center"/>
          </w:tcPr>
          <w:p w14:paraId="039BFB70" w14:textId="77777777" w:rsidR="00E55D66" w:rsidRPr="00C55D23" w:rsidRDefault="00E55D66" w:rsidP="00F359A6">
            <w:pPr>
              <w:jc w:val="center"/>
            </w:pPr>
            <w:r w:rsidRPr="00C55D23">
              <w:t>-</w:t>
            </w:r>
          </w:p>
        </w:tc>
      </w:tr>
      <w:tr w:rsidR="00E55D66" w:rsidRPr="00C55D23" w14:paraId="688F57B0" w14:textId="77777777" w:rsidTr="00F359A6">
        <w:tc>
          <w:tcPr>
            <w:tcW w:w="4705" w:type="dxa"/>
            <w:vAlign w:val="center"/>
          </w:tcPr>
          <w:p w14:paraId="184B982F" w14:textId="77777777" w:rsidR="00E55D66" w:rsidRPr="00C55D23" w:rsidRDefault="00E55D66" w:rsidP="00F359A6">
            <w:r w:rsidRPr="00C55D23">
              <w:t xml:space="preserve">     Hispanic Ethnicityᵞ</w:t>
            </w:r>
          </w:p>
        </w:tc>
        <w:tc>
          <w:tcPr>
            <w:tcW w:w="2748" w:type="dxa"/>
            <w:vAlign w:val="bottom"/>
          </w:tcPr>
          <w:p w14:paraId="2719F1AE" w14:textId="77777777" w:rsidR="00E55D66" w:rsidRPr="00C55D23" w:rsidRDefault="00E55D66" w:rsidP="00F359A6">
            <w:pPr>
              <w:jc w:val="center"/>
            </w:pPr>
            <w:r w:rsidRPr="00C55D23">
              <w:t>1.177 (0.759 - 1.827)</w:t>
            </w:r>
          </w:p>
        </w:tc>
        <w:tc>
          <w:tcPr>
            <w:tcW w:w="2681" w:type="dxa"/>
            <w:vAlign w:val="bottom"/>
          </w:tcPr>
          <w:p w14:paraId="2959794D" w14:textId="77777777" w:rsidR="00E55D66" w:rsidRPr="00C55D23" w:rsidRDefault="00E55D66" w:rsidP="00F359A6">
            <w:pPr>
              <w:jc w:val="center"/>
            </w:pPr>
            <w:r w:rsidRPr="00C55D23">
              <w:t>0.3386</w:t>
            </w:r>
          </w:p>
        </w:tc>
      </w:tr>
      <w:tr w:rsidR="00E55D66" w:rsidRPr="00C55D23" w14:paraId="48AAE1FA" w14:textId="77777777" w:rsidTr="00F359A6">
        <w:tc>
          <w:tcPr>
            <w:tcW w:w="4705" w:type="dxa"/>
            <w:vAlign w:val="center"/>
          </w:tcPr>
          <w:p w14:paraId="5E23D72C" w14:textId="77777777" w:rsidR="00E55D66" w:rsidRPr="00C55D23" w:rsidRDefault="00E55D66" w:rsidP="00F359A6">
            <w:r w:rsidRPr="00C55D23">
              <w:t>Primary Insurance</w:t>
            </w:r>
          </w:p>
        </w:tc>
        <w:tc>
          <w:tcPr>
            <w:tcW w:w="2748" w:type="dxa"/>
            <w:vAlign w:val="center"/>
          </w:tcPr>
          <w:p w14:paraId="2002A3D4" w14:textId="77777777" w:rsidR="00E55D66" w:rsidRPr="00C55D23" w:rsidRDefault="00E55D66" w:rsidP="00F359A6">
            <w:pPr>
              <w:jc w:val="center"/>
            </w:pPr>
          </w:p>
        </w:tc>
        <w:tc>
          <w:tcPr>
            <w:tcW w:w="2681" w:type="dxa"/>
            <w:vAlign w:val="center"/>
          </w:tcPr>
          <w:p w14:paraId="2053C4A0" w14:textId="77777777" w:rsidR="00E55D66" w:rsidRPr="00C55D23" w:rsidRDefault="00E55D66" w:rsidP="00F359A6">
            <w:pPr>
              <w:jc w:val="center"/>
            </w:pPr>
          </w:p>
        </w:tc>
      </w:tr>
      <w:tr w:rsidR="00E55D66" w:rsidRPr="00C55D23" w14:paraId="45FFA845" w14:textId="77777777" w:rsidTr="00F359A6">
        <w:tc>
          <w:tcPr>
            <w:tcW w:w="4705" w:type="dxa"/>
            <w:vAlign w:val="center"/>
          </w:tcPr>
          <w:p w14:paraId="5EAC01F8" w14:textId="77777777" w:rsidR="00E55D66" w:rsidRPr="00C55D23" w:rsidRDefault="00E55D66" w:rsidP="00F359A6">
            <w:r w:rsidRPr="00C55D23">
              <w:t xml:space="preserve">     Private</w:t>
            </w:r>
          </w:p>
        </w:tc>
        <w:tc>
          <w:tcPr>
            <w:tcW w:w="2748" w:type="dxa"/>
            <w:vAlign w:val="center"/>
          </w:tcPr>
          <w:p w14:paraId="07D4723F" w14:textId="77777777" w:rsidR="00E55D66" w:rsidRPr="00C55D23" w:rsidRDefault="00E55D66" w:rsidP="00F359A6">
            <w:pPr>
              <w:jc w:val="center"/>
            </w:pPr>
            <w:r w:rsidRPr="00C55D23">
              <w:t>-</w:t>
            </w:r>
          </w:p>
        </w:tc>
        <w:tc>
          <w:tcPr>
            <w:tcW w:w="2681" w:type="dxa"/>
            <w:vAlign w:val="center"/>
          </w:tcPr>
          <w:p w14:paraId="7C2F849E" w14:textId="77777777" w:rsidR="00E55D66" w:rsidRPr="00C55D23" w:rsidRDefault="00E55D66" w:rsidP="00F359A6">
            <w:pPr>
              <w:jc w:val="center"/>
            </w:pPr>
            <w:r w:rsidRPr="00C55D23">
              <w:t>-</w:t>
            </w:r>
          </w:p>
        </w:tc>
      </w:tr>
      <w:tr w:rsidR="00E55D66" w:rsidRPr="00C55D23" w14:paraId="5E3CD314" w14:textId="77777777" w:rsidTr="00F359A6">
        <w:tc>
          <w:tcPr>
            <w:tcW w:w="4705" w:type="dxa"/>
            <w:vAlign w:val="center"/>
          </w:tcPr>
          <w:p w14:paraId="7BE7371B" w14:textId="77777777" w:rsidR="00E55D66" w:rsidRPr="00C55D23" w:rsidRDefault="00E55D66" w:rsidP="00F359A6">
            <w:r w:rsidRPr="00C55D23">
              <w:t xml:space="preserve">     Federalᵟ</w:t>
            </w:r>
          </w:p>
        </w:tc>
        <w:tc>
          <w:tcPr>
            <w:tcW w:w="2748" w:type="dxa"/>
            <w:vAlign w:val="bottom"/>
          </w:tcPr>
          <w:p w14:paraId="7039F10E" w14:textId="77777777" w:rsidR="00E55D66" w:rsidRPr="00C55D23" w:rsidRDefault="00E55D66" w:rsidP="00F359A6">
            <w:pPr>
              <w:jc w:val="center"/>
            </w:pPr>
            <w:r w:rsidRPr="00C55D23">
              <w:t>0.765 (0.574 - 1.019)</w:t>
            </w:r>
          </w:p>
        </w:tc>
        <w:tc>
          <w:tcPr>
            <w:tcW w:w="2681" w:type="dxa"/>
            <w:vAlign w:val="bottom"/>
          </w:tcPr>
          <w:p w14:paraId="79E195CD" w14:textId="77777777" w:rsidR="00E55D66" w:rsidRPr="00C55D23" w:rsidRDefault="00E55D66" w:rsidP="00F359A6">
            <w:pPr>
              <w:jc w:val="center"/>
            </w:pPr>
            <w:r w:rsidRPr="00C55D23">
              <w:t>0.0162</w:t>
            </w:r>
          </w:p>
        </w:tc>
      </w:tr>
      <w:tr w:rsidR="00E55D66" w:rsidRPr="00C55D23" w14:paraId="0BB8E7AC" w14:textId="77777777" w:rsidTr="00F359A6">
        <w:tc>
          <w:tcPr>
            <w:tcW w:w="4705" w:type="dxa"/>
            <w:vAlign w:val="center"/>
          </w:tcPr>
          <w:p w14:paraId="5E7A9EF9" w14:textId="77777777" w:rsidR="00E55D66" w:rsidRPr="00C55D23" w:rsidRDefault="00E55D66" w:rsidP="00F359A6">
            <w:r w:rsidRPr="00C55D23">
              <w:t xml:space="preserve">     Worker’s Compensationᵟ</w:t>
            </w:r>
          </w:p>
        </w:tc>
        <w:tc>
          <w:tcPr>
            <w:tcW w:w="2748" w:type="dxa"/>
            <w:vAlign w:val="bottom"/>
          </w:tcPr>
          <w:p w14:paraId="2131A833" w14:textId="77777777" w:rsidR="00E55D66" w:rsidRPr="00C55D23" w:rsidRDefault="00E55D66" w:rsidP="00F359A6">
            <w:pPr>
              <w:jc w:val="center"/>
            </w:pPr>
            <w:r w:rsidRPr="00C55D23">
              <w:t>1.187 (0.691 - 2.039)</w:t>
            </w:r>
          </w:p>
        </w:tc>
        <w:tc>
          <w:tcPr>
            <w:tcW w:w="2681" w:type="dxa"/>
            <w:vAlign w:val="bottom"/>
          </w:tcPr>
          <w:p w14:paraId="090E7C08" w14:textId="77777777" w:rsidR="00E55D66" w:rsidRPr="00C55D23" w:rsidRDefault="00E55D66" w:rsidP="00F359A6">
            <w:pPr>
              <w:jc w:val="center"/>
            </w:pPr>
            <w:r w:rsidRPr="00C55D23">
              <w:t>0.415</w:t>
            </w:r>
          </w:p>
        </w:tc>
      </w:tr>
      <w:tr w:rsidR="00E55D66" w:rsidRPr="00C55D23" w14:paraId="153F50F1" w14:textId="77777777" w:rsidTr="00F359A6">
        <w:tc>
          <w:tcPr>
            <w:tcW w:w="4705" w:type="dxa"/>
            <w:vAlign w:val="center"/>
          </w:tcPr>
          <w:p w14:paraId="4F9C5DC4" w14:textId="77777777" w:rsidR="00E55D66" w:rsidRPr="00C55D23" w:rsidRDefault="00E55D66" w:rsidP="00F359A6">
            <w:r w:rsidRPr="00C55D23">
              <w:t xml:space="preserve">     Self-Payᵟ</w:t>
            </w:r>
          </w:p>
        </w:tc>
        <w:tc>
          <w:tcPr>
            <w:tcW w:w="2748" w:type="dxa"/>
            <w:vAlign w:val="bottom"/>
          </w:tcPr>
          <w:p w14:paraId="3CC60F74" w14:textId="77777777" w:rsidR="00E55D66" w:rsidRPr="00C55D23" w:rsidRDefault="00E55D66" w:rsidP="00F359A6">
            <w:pPr>
              <w:jc w:val="center"/>
            </w:pPr>
            <w:r w:rsidRPr="00C55D23">
              <w:t>1.626 (0.964 - 2.743)</w:t>
            </w:r>
          </w:p>
        </w:tc>
        <w:tc>
          <w:tcPr>
            <w:tcW w:w="2681" w:type="dxa"/>
            <w:vAlign w:val="bottom"/>
          </w:tcPr>
          <w:p w14:paraId="154BBA86" w14:textId="77777777" w:rsidR="00E55D66" w:rsidRPr="00C55D23" w:rsidRDefault="00E55D66" w:rsidP="00F359A6">
            <w:pPr>
              <w:jc w:val="center"/>
            </w:pPr>
            <w:r w:rsidRPr="00C55D23">
              <w:t>0.0167</w:t>
            </w:r>
          </w:p>
        </w:tc>
      </w:tr>
      <w:tr w:rsidR="00E55D66" w:rsidRPr="00C55D23" w14:paraId="600B86F7" w14:textId="77777777" w:rsidTr="00F359A6">
        <w:tc>
          <w:tcPr>
            <w:tcW w:w="4705" w:type="dxa"/>
            <w:vAlign w:val="center"/>
          </w:tcPr>
          <w:p w14:paraId="3910F21C" w14:textId="77777777" w:rsidR="00E55D66" w:rsidRPr="00C55D23" w:rsidRDefault="00E55D66" w:rsidP="00F359A6">
            <w:r w:rsidRPr="00C55D23">
              <w:t>Charlson Score</w:t>
            </w:r>
          </w:p>
        </w:tc>
        <w:tc>
          <w:tcPr>
            <w:tcW w:w="2748" w:type="dxa"/>
            <w:vAlign w:val="center"/>
          </w:tcPr>
          <w:p w14:paraId="5A24FDBA" w14:textId="77777777" w:rsidR="00E55D66" w:rsidRPr="00C55D23" w:rsidRDefault="00E55D66" w:rsidP="00F359A6">
            <w:pPr>
              <w:jc w:val="center"/>
            </w:pPr>
          </w:p>
        </w:tc>
        <w:tc>
          <w:tcPr>
            <w:tcW w:w="2681" w:type="dxa"/>
            <w:vAlign w:val="center"/>
          </w:tcPr>
          <w:p w14:paraId="5826B571" w14:textId="77777777" w:rsidR="00E55D66" w:rsidRPr="00C55D23" w:rsidRDefault="00E55D66" w:rsidP="00F359A6">
            <w:pPr>
              <w:jc w:val="center"/>
            </w:pPr>
          </w:p>
        </w:tc>
      </w:tr>
      <w:tr w:rsidR="00E55D66" w:rsidRPr="00C55D23" w14:paraId="3A39CE73" w14:textId="77777777" w:rsidTr="00F359A6">
        <w:tc>
          <w:tcPr>
            <w:tcW w:w="4705" w:type="dxa"/>
            <w:vAlign w:val="center"/>
          </w:tcPr>
          <w:p w14:paraId="3545A68B" w14:textId="77777777" w:rsidR="00E55D66" w:rsidRPr="00C55D23" w:rsidRDefault="00E55D66" w:rsidP="00F359A6">
            <w:r w:rsidRPr="00C55D23">
              <w:t xml:space="preserve">     CCI = 0</w:t>
            </w:r>
          </w:p>
        </w:tc>
        <w:tc>
          <w:tcPr>
            <w:tcW w:w="2748" w:type="dxa"/>
            <w:vAlign w:val="center"/>
          </w:tcPr>
          <w:p w14:paraId="4C130327" w14:textId="77777777" w:rsidR="00E55D66" w:rsidRPr="00C55D23" w:rsidRDefault="00E55D66" w:rsidP="00F359A6">
            <w:pPr>
              <w:jc w:val="center"/>
            </w:pPr>
            <w:r w:rsidRPr="00C55D23">
              <w:t>-</w:t>
            </w:r>
          </w:p>
        </w:tc>
        <w:tc>
          <w:tcPr>
            <w:tcW w:w="2681" w:type="dxa"/>
            <w:vAlign w:val="center"/>
          </w:tcPr>
          <w:p w14:paraId="106CD526" w14:textId="77777777" w:rsidR="00E55D66" w:rsidRPr="00C55D23" w:rsidRDefault="00E55D66" w:rsidP="00F359A6">
            <w:pPr>
              <w:jc w:val="center"/>
            </w:pPr>
            <w:r w:rsidRPr="00C55D23">
              <w:t>-</w:t>
            </w:r>
          </w:p>
        </w:tc>
      </w:tr>
      <w:tr w:rsidR="00E55D66" w:rsidRPr="00C55D23" w14:paraId="67C1DAB3" w14:textId="77777777" w:rsidTr="00F359A6">
        <w:tc>
          <w:tcPr>
            <w:tcW w:w="4705" w:type="dxa"/>
            <w:vAlign w:val="center"/>
          </w:tcPr>
          <w:p w14:paraId="56B1DBBB" w14:textId="77777777" w:rsidR="00E55D66" w:rsidRPr="00C55D23" w:rsidRDefault="00E55D66" w:rsidP="00F359A6">
            <w:r w:rsidRPr="00C55D23">
              <w:t xml:space="preserve">     CCI ≥ 1ᶲ</w:t>
            </w:r>
          </w:p>
        </w:tc>
        <w:tc>
          <w:tcPr>
            <w:tcW w:w="2748" w:type="dxa"/>
            <w:vAlign w:val="bottom"/>
          </w:tcPr>
          <w:p w14:paraId="0047797E" w14:textId="77777777" w:rsidR="00E55D66" w:rsidRPr="00C55D23" w:rsidRDefault="00E55D66" w:rsidP="00F359A6">
            <w:pPr>
              <w:jc w:val="center"/>
            </w:pPr>
            <w:r w:rsidRPr="00C55D23">
              <w:t>0.87 (0.675 - 1.12)</w:t>
            </w:r>
          </w:p>
        </w:tc>
        <w:tc>
          <w:tcPr>
            <w:tcW w:w="2681" w:type="dxa"/>
            <w:vAlign w:val="bottom"/>
          </w:tcPr>
          <w:p w14:paraId="510C811B" w14:textId="77777777" w:rsidR="00E55D66" w:rsidRPr="00C55D23" w:rsidRDefault="00E55D66" w:rsidP="00F359A6">
            <w:pPr>
              <w:jc w:val="center"/>
            </w:pPr>
            <w:r w:rsidRPr="00C55D23">
              <w:t>0.1545</w:t>
            </w:r>
          </w:p>
        </w:tc>
      </w:tr>
      <w:tr w:rsidR="00E55D66" w:rsidRPr="00C55D23" w14:paraId="4B7F369A" w14:textId="77777777" w:rsidTr="00F359A6">
        <w:tc>
          <w:tcPr>
            <w:tcW w:w="4705" w:type="dxa"/>
            <w:vAlign w:val="center"/>
          </w:tcPr>
          <w:p w14:paraId="12EFF0DA" w14:textId="77777777" w:rsidR="00E55D66" w:rsidRPr="00C55D23" w:rsidRDefault="00E55D66" w:rsidP="00F359A6">
            <w:r w:rsidRPr="00C55D23">
              <w:t>SDI</w:t>
            </w:r>
          </w:p>
        </w:tc>
        <w:tc>
          <w:tcPr>
            <w:tcW w:w="2748" w:type="dxa"/>
            <w:vAlign w:val="bottom"/>
          </w:tcPr>
          <w:p w14:paraId="19F79D49" w14:textId="77777777" w:rsidR="00E55D66" w:rsidRPr="00C55D23" w:rsidRDefault="00E55D66" w:rsidP="00F359A6">
            <w:pPr>
              <w:jc w:val="center"/>
            </w:pPr>
            <w:r w:rsidRPr="00C55D23">
              <w:t>1.002 (0.998 - 1.006)</w:t>
            </w:r>
          </w:p>
        </w:tc>
        <w:tc>
          <w:tcPr>
            <w:tcW w:w="2681" w:type="dxa"/>
            <w:vAlign w:val="bottom"/>
          </w:tcPr>
          <w:p w14:paraId="4B59B4F0" w14:textId="77777777" w:rsidR="00E55D66" w:rsidRPr="00C55D23" w:rsidRDefault="00E55D66" w:rsidP="00F359A6">
            <w:pPr>
              <w:jc w:val="center"/>
            </w:pPr>
            <w:r w:rsidRPr="00C55D23">
              <w:t>0.1552</w:t>
            </w:r>
          </w:p>
        </w:tc>
      </w:tr>
      <w:tr w:rsidR="00E55D66" w:rsidRPr="00C55D23" w14:paraId="49161529" w14:textId="77777777" w:rsidTr="00F359A6">
        <w:tc>
          <w:tcPr>
            <w:tcW w:w="4705" w:type="dxa"/>
            <w:vAlign w:val="center"/>
          </w:tcPr>
          <w:p w14:paraId="6A5E7C7F" w14:textId="77777777" w:rsidR="00E55D66" w:rsidRPr="00C55D23" w:rsidRDefault="00E55D66" w:rsidP="00F359A6">
            <w:r w:rsidRPr="00C55D23">
              <w:t>Fracture Type</w:t>
            </w:r>
          </w:p>
        </w:tc>
        <w:tc>
          <w:tcPr>
            <w:tcW w:w="2748" w:type="dxa"/>
            <w:vAlign w:val="bottom"/>
          </w:tcPr>
          <w:p w14:paraId="45DB0A13" w14:textId="77777777" w:rsidR="00E55D66" w:rsidRPr="00C55D23" w:rsidRDefault="00E55D66" w:rsidP="00F359A6">
            <w:pPr>
              <w:jc w:val="center"/>
            </w:pPr>
          </w:p>
        </w:tc>
        <w:tc>
          <w:tcPr>
            <w:tcW w:w="2681" w:type="dxa"/>
            <w:vAlign w:val="bottom"/>
          </w:tcPr>
          <w:p w14:paraId="7F1E50FE" w14:textId="77777777" w:rsidR="00E55D66" w:rsidRPr="00C55D23" w:rsidRDefault="00E55D66" w:rsidP="00F359A6">
            <w:pPr>
              <w:jc w:val="center"/>
            </w:pPr>
          </w:p>
        </w:tc>
      </w:tr>
      <w:tr w:rsidR="00E55D66" w:rsidRPr="00C55D23" w14:paraId="05DC9F54" w14:textId="77777777" w:rsidTr="00F359A6">
        <w:tc>
          <w:tcPr>
            <w:tcW w:w="4705" w:type="dxa"/>
            <w:vAlign w:val="center"/>
          </w:tcPr>
          <w:p w14:paraId="6F36AD85" w14:textId="77777777" w:rsidR="00E55D66" w:rsidRPr="00C55D23" w:rsidRDefault="00E55D66" w:rsidP="00F359A6">
            <w:r w:rsidRPr="00C55D23">
              <w:t xml:space="preserve">     Closed Fracture</w:t>
            </w:r>
          </w:p>
        </w:tc>
        <w:tc>
          <w:tcPr>
            <w:tcW w:w="2748" w:type="dxa"/>
            <w:vAlign w:val="center"/>
          </w:tcPr>
          <w:p w14:paraId="1FABA92D" w14:textId="77777777" w:rsidR="00E55D66" w:rsidRPr="00C55D23" w:rsidRDefault="00E55D66" w:rsidP="00F359A6">
            <w:pPr>
              <w:jc w:val="center"/>
            </w:pPr>
            <w:r w:rsidRPr="00C55D23">
              <w:t>-</w:t>
            </w:r>
          </w:p>
        </w:tc>
        <w:tc>
          <w:tcPr>
            <w:tcW w:w="2681" w:type="dxa"/>
            <w:vAlign w:val="center"/>
          </w:tcPr>
          <w:p w14:paraId="1785DF85" w14:textId="77777777" w:rsidR="00E55D66" w:rsidRPr="00C55D23" w:rsidRDefault="00E55D66" w:rsidP="00F359A6">
            <w:pPr>
              <w:jc w:val="center"/>
            </w:pPr>
            <w:r w:rsidRPr="00C55D23">
              <w:t>-</w:t>
            </w:r>
          </w:p>
        </w:tc>
      </w:tr>
      <w:tr w:rsidR="00E55D66" w:rsidRPr="00C55D23" w14:paraId="52C71B7E" w14:textId="77777777" w:rsidTr="00F359A6">
        <w:tc>
          <w:tcPr>
            <w:tcW w:w="4705" w:type="dxa"/>
            <w:vAlign w:val="center"/>
          </w:tcPr>
          <w:p w14:paraId="7BD8FADB" w14:textId="77777777" w:rsidR="00E55D66" w:rsidRPr="00C55D23" w:rsidRDefault="00E55D66" w:rsidP="00F359A6">
            <w:r w:rsidRPr="00C55D23">
              <w:t xml:space="preserve">     Open Fracture</w:t>
            </w:r>
            <w:r w:rsidRPr="00C55D23">
              <w:rPr>
                <w:vertAlign w:val="superscript"/>
              </w:rPr>
              <w:t>£</w:t>
            </w:r>
          </w:p>
        </w:tc>
        <w:tc>
          <w:tcPr>
            <w:tcW w:w="2748" w:type="dxa"/>
            <w:vAlign w:val="bottom"/>
          </w:tcPr>
          <w:p w14:paraId="4E1C9D3E" w14:textId="77777777" w:rsidR="00E55D66" w:rsidRPr="00C55D23" w:rsidRDefault="00E55D66" w:rsidP="00F359A6">
            <w:pPr>
              <w:jc w:val="center"/>
            </w:pPr>
            <w:r w:rsidRPr="00C55D23">
              <w:t>1.027 (0.715 - 1.473)</w:t>
            </w:r>
          </w:p>
        </w:tc>
        <w:tc>
          <w:tcPr>
            <w:tcW w:w="2681" w:type="dxa"/>
            <w:vAlign w:val="bottom"/>
          </w:tcPr>
          <w:p w14:paraId="3AC92CC4" w14:textId="77777777" w:rsidR="00E55D66" w:rsidRPr="00C55D23" w:rsidRDefault="00E55D66" w:rsidP="00F359A6">
            <w:pPr>
              <w:jc w:val="center"/>
            </w:pPr>
            <w:r w:rsidRPr="00C55D23">
              <w:t>0.8517</w:t>
            </w:r>
          </w:p>
        </w:tc>
      </w:tr>
      <w:tr w:rsidR="00E55D66" w:rsidRPr="00C55D23" w14:paraId="35EF28DA" w14:textId="77777777" w:rsidTr="00F359A6">
        <w:tc>
          <w:tcPr>
            <w:tcW w:w="4705" w:type="dxa"/>
            <w:vAlign w:val="center"/>
          </w:tcPr>
          <w:p w14:paraId="3B7684C5" w14:textId="77777777" w:rsidR="00E55D66" w:rsidRPr="00C55D23" w:rsidRDefault="00E55D66" w:rsidP="00F359A6">
            <w:r w:rsidRPr="00C55D23">
              <w:t>ISS</w:t>
            </w:r>
          </w:p>
        </w:tc>
        <w:tc>
          <w:tcPr>
            <w:tcW w:w="2748" w:type="dxa"/>
            <w:vAlign w:val="bottom"/>
          </w:tcPr>
          <w:p w14:paraId="4CD044CB" w14:textId="77777777" w:rsidR="00E55D66" w:rsidRPr="00C55D23" w:rsidRDefault="00E55D66" w:rsidP="00F359A6">
            <w:pPr>
              <w:jc w:val="center"/>
            </w:pPr>
            <w:r w:rsidRPr="00C55D23">
              <w:t>6.056 (2.263 - 16.201)</w:t>
            </w:r>
          </w:p>
        </w:tc>
        <w:tc>
          <w:tcPr>
            <w:tcW w:w="2681" w:type="dxa"/>
            <w:vAlign w:val="bottom"/>
          </w:tcPr>
          <w:p w14:paraId="6CEC07AB" w14:textId="77777777" w:rsidR="00E55D66" w:rsidRPr="00C55D23" w:rsidRDefault="00E55D66" w:rsidP="00F359A6">
            <w:pPr>
              <w:jc w:val="center"/>
              <w:rPr>
                <w:b/>
                <w:bCs/>
              </w:rPr>
            </w:pPr>
            <w:r w:rsidRPr="00C55D23">
              <w:rPr>
                <w:b/>
                <w:bCs/>
              </w:rPr>
              <w:t>&lt;.0001</w:t>
            </w:r>
          </w:p>
        </w:tc>
      </w:tr>
      <w:tr w:rsidR="00E55D66" w:rsidRPr="00C55D23" w14:paraId="6AC1EFC3" w14:textId="77777777" w:rsidTr="00F359A6">
        <w:tc>
          <w:tcPr>
            <w:tcW w:w="4705" w:type="dxa"/>
            <w:vAlign w:val="center"/>
          </w:tcPr>
          <w:p w14:paraId="32FF053E" w14:textId="77777777" w:rsidR="00E55D66" w:rsidRPr="00C55D23" w:rsidRDefault="00E55D66" w:rsidP="00F359A6">
            <w:r w:rsidRPr="00C55D23">
              <w:t>Facility Volume</w:t>
            </w:r>
          </w:p>
        </w:tc>
        <w:tc>
          <w:tcPr>
            <w:tcW w:w="2748" w:type="dxa"/>
            <w:vAlign w:val="bottom"/>
          </w:tcPr>
          <w:p w14:paraId="7C78F163" w14:textId="77777777" w:rsidR="00E55D66" w:rsidRPr="00C55D23" w:rsidRDefault="00E55D66" w:rsidP="00F359A6">
            <w:pPr>
              <w:jc w:val="center"/>
            </w:pPr>
          </w:p>
        </w:tc>
        <w:tc>
          <w:tcPr>
            <w:tcW w:w="2681" w:type="dxa"/>
            <w:vAlign w:val="bottom"/>
          </w:tcPr>
          <w:p w14:paraId="46D16950" w14:textId="77777777" w:rsidR="00E55D66" w:rsidRPr="00C55D23" w:rsidRDefault="00E55D66" w:rsidP="00F359A6">
            <w:pPr>
              <w:jc w:val="center"/>
            </w:pPr>
          </w:p>
        </w:tc>
      </w:tr>
      <w:tr w:rsidR="00E55D66" w:rsidRPr="00C55D23" w14:paraId="3BA49D83" w14:textId="77777777" w:rsidTr="00F359A6">
        <w:tc>
          <w:tcPr>
            <w:tcW w:w="4705" w:type="dxa"/>
            <w:vAlign w:val="center"/>
          </w:tcPr>
          <w:p w14:paraId="2D17F38B" w14:textId="77777777" w:rsidR="00E55D66" w:rsidRPr="00C55D23" w:rsidRDefault="00E55D66" w:rsidP="00F359A6">
            <w:r w:rsidRPr="00C55D23">
              <w:t xml:space="preserve">     Low (bottom 20%)</w:t>
            </w:r>
            <w:r w:rsidRPr="00C55D23">
              <w:rPr>
                <w:vertAlign w:val="superscript"/>
              </w:rPr>
              <w:t>π</w:t>
            </w:r>
          </w:p>
        </w:tc>
        <w:tc>
          <w:tcPr>
            <w:tcW w:w="2748" w:type="dxa"/>
            <w:vAlign w:val="bottom"/>
          </w:tcPr>
          <w:p w14:paraId="0AE6DDF6" w14:textId="77777777" w:rsidR="00E55D66" w:rsidRPr="00C55D23" w:rsidRDefault="00E55D66" w:rsidP="00F359A6">
            <w:pPr>
              <w:jc w:val="center"/>
            </w:pPr>
            <w:r w:rsidRPr="00C55D23">
              <w:t>0.007 (0.003 - 0.017)</w:t>
            </w:r>
          </w:p>
        </w:tc>
        <w:tc>
          <w:tcPr>
            <w:tcW w:w="2681" w:type="dxa"/>
            <w:vAlign w:val="bottom"/>
          </w:tcPr>
          <w:p w14:paraId="55DDDE43" w14:textId="77777777" w:rsidR="00E55D66" w:rsidRPr="00C55D23" w:rsidRDefault="00E55D66" w:rsidP="00F359A6">
            <w:pPr>
              <w:jc w:val="center"/>
              <w:rPr>
                <w:b/>
                <w:bCs/>
              </w:rPr>
            </w:pPr>
            <w:r w:rsidRPr="00C55D23">
              <w:rPr>
                <w:b/>
                <w:bCs/>
              </w:rPr>
              <w:t>&lt;.0001</w:t>
            </w:r>
          </w:p>
        </w:tc>
      </w:tr>
      <w:tr w:rsidR="00E55D66" w:rsidRPr="00C55D23" w14:paraId="601AAD74" w14:textId="77777777" w:rsidTr="00F359A6">
        <w:tc>
          <w:tcPr>
            <w:tcW w:w="4705" w:type="dxa"/>
            <w:vAlign w:val="center"/>
          </w:tcPr>
          <w:p w14:paraId="353B7705" w14:textId="77777777" w:rsidR="00E55D66" w:rsidRPr="00C55D23" w:rsidRDefault="00E55D66" w:rsidP="00F359A6">
            <w:r w:rsidRPr="00C55D23">
              <w:t xml:space="preserve">     Middle (middle 60%)</w:t>
            </w:r>
            <w:r w:rsidRPr="00C55D23">
              <w:rPr>
                <w:vertAlign w:val="superscript"/>
              </w:rPr>
              <w:t>π</w:t>
            </w:r>
          </w:p>
        </w:tc>
        <w:tc>
          <w:tcPr>
            <w:tcW w:w="2748" w:type="dxa"/>
            <w:vAlign w:val="bottom"/>
          </w:tcPr>
          <w:p w14:paraId="4551B8C8" w14:textId="77777777" w:rsidR="00E55D66" w:rsidRPr="00C55D23" w:rsidRDefault="00E55D66" w:rsidP="00F359A6">
            <w:pPr>
              <w:jc w:val="center"/>
            </w:pPr>
            <w:r w:rsidRPr="00C55D23">
              <w:t>0.106 (0.083 - 0.136)</w:t>
            </w:r>
          </w:p>
        </w:tc>
        <w:tc>
          <w:tcPr>
            <w:tcW w:w="2681" w:type="dxa"/>
            <w:vAlign w:val="bottom"/>
          </w:tcPr>
          <w:p w14:paraId="6B2AB2CF" w14:textId="77777777" w:rsidR="00E55D66" w:rsidRPr="00C55D23" w:rsidRDefault="00E55D66" w:rsidP="00F359A6">
            <w:pPr>
              <w:jc w:val="center"/>
              <w:rPr>
                <w:b/>
                <w:bCs/>
              </w:rPr>
            </w:pPr>
            <w:r w:rsidRPr="00C55D23">
              <w:rPr>
                <w:b/>
                <w:bCs/>
              </w:rPr>
              <w:t>&lt;.0001</w:t>
            </w:r>
          </w:p>
        </w:tc>
      </w:tr>
      <w:tr w:rsidR="00E55D66" w:rsidRPr="00C55D23" w14:paraId="72066365" w14:textId="77777777" w:rsidTr="00F359A6">
        <w:tc>
          <w:tcPr>
            <w:tcW w:w="4705" w:type="dxa"/>
            <w:vAlign w:val="center"/>
          </w:tcPr>
          <w:p w14:paraId="7A7D1786" w14:textId="77777777" w:rsidR="00E55D66" w:rsidRPr="00C55D23" w:rsidRDefault="00E55D66" w:rsidP="00F359A6">
            <w:r w:rsidRPr="00C55D23">
              <w:t xml:space="preserve">     High (highest 20%)</w:t>
            </w:r>
          </w:p>
        </w:tc>
        <w:tc>
          <w:tcPr>
            <w:tcW w:w="2748" w:type="dxa"/>
            <w:vAlign w:val="bottom"/>
          </w:tcPr>
          <w:p w14:paraId="2BFC6E76" w14:textId="77777777" w:rsidR="00E55D66" w:rsidRPr="00C55D23" w:rsidRDefault="00E55D66" w:rsidP="00F359A6">
            <w:pPr>
              <w:jc w:val="center"/>
            </w:pPr>
            <w:r w:rsidRPr="00C55D23">
              <w:t>-</w:t>
            </w:r>
          </w:p>
        </w:tc>
        <w:tc>
          <w:tcPr>
            <w:tcW w:w="2681" w:type="dxa"/>
            <w:vAlign w:val="bottom"/>
          </w:tcPr>
          <w:p w14:paraId="0E26653C" w14:textId="77777777" w:rsidR="00E55D66" w:rsidRPr="00C55D23" w:rsidRDefault="00E55D66" w:rsidP="00F359A6">
            <w:pPr>
              <w:jc w:val="center"/>
            </w:pPr>
            <w:r w:rsidRPr="00C55D23">
              <w:t>-</w:t>
            </w:r>
          </w:p>
        </w:tc>
      </w:tr>
      <w:tr w:rsidR="00E55D66" w:rsidRPr="00C55D23" w14:paraId="74FAEFBE" w14:textId="77777777" w:rsidTr="00F359A6">
        <w:tc>
          <w:tcPr>
            <w:tcW w:w="10134" w:type="dxa"/>
            <w:gridSpan w:val="3"/>
            <w:vAlign w:val="center"/>
          </w:tcPr>
          <w:tbl>
            <w:tblPr>
              <w:tblStyle w:val="TableGrid"/>
              <w:tblW w:w="991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918"/>
            </w:tblGrid>
            <w:tr w:rsidR="00E55D66" w:rsidRPr="00C55D23" w14:paraId="39BF9845" w14:textId="77777777" w:rsidTr="00F359A6">
              <w:tc>
                <w:tcPr>
                  <w:tcW w:w="9918" w:type="dxa"/>
                  <w:tcBorders>
                    <w:top w:val="single" w:sz="8" w:space="0" w:color="000000" w:themeColor="text1"/>
                  </w:tcBorders>
                  <w:vAlign w:val="center"/>
                </w:tcPr>
                <w:p w14:paraId="7A200729" w14:textId="77777777" w:rsidR="00E55D66" w:rsidRPr="00C55D23" w:rsidRDefault="00E55D66" w:rsidP="00F359A6">
                  <w:r w:rsidRPr="00C55D23">
                    <w:t>*</w:t>
                  </w:r>
                  <w:proofErr w:type="gramStart"/>
                  <w:r w:rsidRPr="00C55D23">
                    <w:t>compared</w:t>
                  </w:r>
                  <w:proofErr w:type="gramEnd"/>
                  <w:r w:rsidRPr="00C55D23">
                    <w:t xml:space="preserve"> to males</w:t>
                  </w:r>
                </w:p>
              </w:tc>
            </w:tr>
            <w:tr w:rsidR="00E55D66" w:rsidRPr="00C55D23" w14:paraId="168A9C25" w14:textId="77777777" w:rsidTr="00F359A6">
              <w:tc>
                <w:tcPr>
                  <w:tcW w:w="9918" w:type="dxa"/>
                  <w:vAlign w:val="center"/>
                </w:tcPr>
                <w:p w14:paraId="064169F5" w14:textId="77777777" w:rsidR="00E55D66" w:rsidRPr="00C55D23" w:rsidRDefault="00E55D66" w:rsidP="00F359A6">
                  <w:r w:rsidRPr="00C55D23">
                    <w:t>ᵠcompared to white race</w:t>
                  </w:r>
                </w:p>
              </w:tc>
            </w:tr>
            <w:tr w:rsidR="00E55D66" w:rsidRPr="00C55D23" w14:paraId="14CDEAF9" w14:textId="77777777" w:rsidTr="00F359A6">
              <w:tc>
                <w:tcPr>
                  <w:tcW w:w="9918" w:type="dxa"/>
                  <w:vAlign w:val="center"/>
                </w:tcPr>
                <w:p w14:paraId="5E94FD7F" w14:textId="77777777" w:rsidR="00E55D66" w:rsidRPr="00C55D23" w:rsidRDefault="00E55D66" w:rsidP="00F359A6">
                  <w:r w:rsidRPr="00C55D23">
                    <w:t>ᵞcompared to non-Hispanic ethnicity</w:t>
                  </w:r>
                </w:p>
              </w:tc>
            </w:tr>
            <w:tr w:rsidR="00E55D66" w:rsidRPr="00C55D23" w14:paraId="5C3C1C7A" w14:textId="77777777" w:rsidTr="00F359A6">
              <w:tc>
                <w:tcPr>
                  <w:tcW w:w="9918" w:type="dxa"/>
                  <w:vAlign w:val="center"/>
                </w:tcPr>
                <w:p w14:paraId="3ABC1345" w14:textId="77777777" w:rsidR="00E55D66" w:rsidRPr="00C55D23" w:rsidRDefault="00E55D66" w:rsidP="00F359A6">
                  <w:r w:rsidRPr="00C55D23">
                    <w:t>ᵟcompared to private insurance</w:t>
                  </w:r>
                </w:p>
              </w:tc>
            </w:tr>
            <w:tr w:rsidR="00E55D66" w:rsidRPr="00C55D23" w14:paraId="736E0F7F" w14:textId="77777777" w:rsidTr="00F359A6">
              <w:tc>
                <w:tcPr>
                  <w:tcW w:w="9918" w:type="dxa"/>
                  <w:vAlign w:val="center"/>
                </w:tcPr>
                <w:p w14:paraId="091D4911" w14:textId="77777777" w:rsidR="00E55D66" w:rsidRPr="00C55D23" w:rsidRDefault="00E55D66" w:rsidP="00F359A6">
                  <w:r w:rsidRPr="00C55D23">
                    <w:t>ᶲcompared to CCI = 0</w:t>
                  </w:r>
                </w:p>
                <w:p w14:paraId="4388D55C" w14:textId="77777777" w:rsidR="00E55D66" w:rsidRPr="00C55D23" w:rsidRDefault="00E55D66" w:rsidP="00F359A6">
                  <w:r w:rsidRPr="00C55D23">
                    <w:rPr>
                      <w:vertAlign w:val="superscript"/>
                    </w:rPr>
                    <w:t>£</w:t>
                  </w:r>
                  <w:r w:rsidRPr="00C55D23">
                    <w:t>compared to closed fracture</w:t>
                  </w:r>
                </w:p>
              </w:tc>
            </w:tr>
            <w:tr w:rsidR="00E55D66" w:rsidRPr="00C55D23" w14:paraId="4A9A6814" w14:textId="77777777" w:rsidTr="00F359A6">
              <w:tc>
                <w:tcPr>
                  <w:tcW w:w="9918" w:type="dxa"/>
                  <w:tcBorders>
                    <w:bottom w:val="single" w:sz="18" w:space="0" w:color="auto"/>
                  </w:tcBorders>
                  <w:vAlign w:val="center"/>
                </w:tcPr>
                <w:p w14:paraId="60557C9C" w14:textId="77777777" w:rsidR="00E55D66" w:rsidRPr="00C55D23" w:rsidRDefault="00E55D66" w:rsidP="00F359A6">
                  <w:r w:rsidRPr="00C55D23">
                    <w:rPr>
                      <w:vertAlign w:val="superscript"/>
                    </w:rPr>
                    <w:t>π</w:t>
                  </w:r>
                  <w:r w:rsidRPr="00C55D23">
                    <w:t>compared to high volume facilities</w:t>
                  </w:r>
                </w:p>
              </w:tc>
            </w:tr>
          </w:tbl>
          <w:p w14:paraId="2097A753" w14:textId="77777777" w:rsidR="00E55D66" w:rsidRPr="00C55D23" w:rsidRDefault="00E55D66" w:rsidP="00F359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bookmarkEnd w:id="0"/>
    </w:tbl>
    <w:p w14:paraId="59CC4EFF" w14:textId="77777777" w:rsidR="00E55D66" w:rsidRPr="00C55D23" w:rsidRDefault="00E55D66" w:rsidP="00E55D66">
      <w:pPr>
        <w:spacing w:line="480" w:lineRule="auto"/>
        <w:rPr>
          <w:bCs/>
        </w:rPr>
      </w:pPr>
    </w:p>
    <w:p w14:paraId="68D40AA1" w14:textId="1EAB1511" w:rsidR="00A65A72" w:rsidRDefault="00A65A72" w:rsidP="00E55D66"/>
    <w:sectPr w:rsidR="00A65A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D66"/>
    <w:rsid w:val="00664897"/>
    <w:rsid w:val="00A65A72"/>
    <w:rsid w:val="00C93422"/>
    <w:rsid w:val="00E55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6A982"/>
  <w15:chartTrackingRefBased/>
  <w15:docId w15:val="{76D9813A-FE7E-40F4-AE3B-A269D9CE6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D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5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Testa</dc:creator>
  <cp:keywords/>
  <dc:description/>
  <cp:lastModifiedBy>Edward Testa</cp:lastModifiedBy>
  <cp:revision>1</cp:revision>
  <dcterms:created xsi:type="dcterms:W3CDTF">2022-08-11T00:41:00Z</dcterms:created>
  <dcterms:modified xsi:type="dcterms:W3CDTF">2022-08-11T00:41:00Z</dcterms:modified>
</cp:coreProperties>
</file>